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892DD" w14:textId="583816C2" w:rsidR="006D7D1B" w:rsidRPr="00B24EDC" w:rsidRDefault="006D7D1B" w:rsidP="006D7D1B">
      <w:pPr>
        <w:rPr>
          <w:rFonts w:hint="eastAsia"/>
        </w:rPr>
      </w:pPr>
      <w:r>
        <w:rPr>
          <w:rFonts w:ascii="Times New Roman" w:hAnsi="Times New Roman" w:cs="Times New Roman"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Cs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  <w:bCs/>
          <w:szCs w:val="21"/>
        </w:rPr>
        <w:t xml:space="preserve"> Patient Information</w:t>
      </w:r>
    </w:p>
    <w:tbl>
      <w:tblPr>
        <w:tblW w:w="5009" w:type="pct"/>
        <w:tblLayout w:type="fixed"/>
        <w:tblLook w:val="04A0" w:firstRow="1" w:lastRow="0" w:firstColumn="1" w:lastColumn="0" w:noHBand="0" w:noVBand="1"/>
      </w:tblPr>
      <w:tblGrid>
        <w:gridCol w:w="593"/>
        <w:gridCol w:w="1617"/>
        <w:gridCol w:w="892"/>
        <w:gridCol w:w="1130"/>
        <w:gridCol w:w="1017"/>
        <w:gridCol w:w="1012"/>
        <w:gridCol w:w="566"/>
        <w:gridCol w:w="1494"/>
      </w:tblGrid>
      <w:tr w:rsidR="006D7D1B" w14:paraId="5B306C7F" w14:textId="77777777" w:rsidTr="00054ABA">
        <w:trPr>
          <w:trHeight w:val="285"/>
        </w:trPr>
        <w:tc>
          <w:tcPr>
            <w:tcW w:w="3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A02D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F3C18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ospitalization</w:t>
            </w:r>
          </w:p>
          <w:p w14:paraId="0D53CEA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2CA80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5EA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iagnosis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61F88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thogeny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8919A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uration (months)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AA131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ABBAF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utcome</w:t>
            </w:r>
          </w:p>
        </w:tc>
      </w:tr>
      <w:tr w:rsidR="006D7D1B" w14:paraId="36E20FC0" w14:textId="77777777" w:rsidTr="00054ABA">
        <w:trPr>
          <w:trHeight w:val="285"/>
        </w:trPr>
        <w:tc>
          <w:tcPr>
            <w:tcW w:w="3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2B0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FAF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6313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A12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A4C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C00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C74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906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BB6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49678E1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19B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103E" w14:textId="77777777" w:rsidR="006D7D1B" w:rsidRDefault="006D7D1B" w:rsidP="00054ABA">
            <w:pPr>
              <w:widowControl/>
              <w:tabs>
                <w:tab w:val="left" w:pos="938"/>
              </w:tabs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64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EC0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53D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29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E2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D7B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585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0B2346E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41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1EB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15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783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F47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E68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869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BFF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315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3EF4C27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AD4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707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16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502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DAD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C75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49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14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22F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3D746A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FDF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D9C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225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39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290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42B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C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1E3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52A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029BC76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E817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4AF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50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709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5E1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A79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3DA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0C4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C71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777DD3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77A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24D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66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C8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47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AF9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3D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9E5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77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CD2B65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B2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D68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68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51D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187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B29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6CD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B5C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1B5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447F8D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0A5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54B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12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125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9AF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77A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1D6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1ED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BB8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7964BE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800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9FE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13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05D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917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E2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C23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62B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0E6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42EBF552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9A0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59E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593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D3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94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2F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4DD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15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C51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081D478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2F3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53E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48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7EF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C73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06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442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F8F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C89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7835AB0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F29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527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018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97F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7DB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567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87D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2BE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27B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93C724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84E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901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08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BE5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9A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6A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28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E25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A3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66E5284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EE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173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596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50C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F4E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EDE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824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6D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9A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5A9484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2CD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FFA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052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ED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9B8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269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76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DD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FE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6EBAD96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86F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A4A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53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004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19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748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27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E58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ED7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F5CE83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39C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461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9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9B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FC7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1CE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41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8B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FC9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19E770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C0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DF2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53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EA8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FC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60B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3A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0C8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AA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943BEA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3E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9CE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94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183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C8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C2A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BA4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536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3CB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2F0934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D61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312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626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887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2AE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E3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8B8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F95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27A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CEE504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E1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11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382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74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3E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06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625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5BF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69E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8A5599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B45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489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672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D0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03B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63D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1F4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BD2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E4B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4A2E285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5A1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E27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90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05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009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578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AD2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0DA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95C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AFD950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5F6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21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90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DF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79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1E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1CF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FD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F34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E5F6CB4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FE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E1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94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91E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378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519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11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A1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BCB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9AC800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266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54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896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E16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6E6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6F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24B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64B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5B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A47596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9B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FA0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956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FEC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39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18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5F4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733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7CA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7F2F28C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ACF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3C1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13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A0E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D5C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D41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6BD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EA0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AB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62EA71D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A8D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507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99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A65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51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C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A4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EA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914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75E4216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1FA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943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27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416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83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AE1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E4C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5F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083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6828BF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D91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26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339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0A4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A23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74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6F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603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507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B1F943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7F6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C29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91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5CA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C8B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D2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67A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BA5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ECA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DD2AF3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A1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84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71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DEF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2C6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865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902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B64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E1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866AAA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07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326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743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D0F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7AD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AE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F98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683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153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D434D5C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DA6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866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670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B1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AF6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E21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D7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7A2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88B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EC253B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B8C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B6B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35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4CE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DE0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C7E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B69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8D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4A8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791B6D95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677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587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34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44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798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2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F3E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F96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A4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1635CFB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D42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D31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38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8A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6C0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E8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1F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548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AA5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C826DD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35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4C1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53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BE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66B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4A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74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04A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8A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4F96CA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E3F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3CE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01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99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0DB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7D7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3EB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797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2C9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4194B20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2DA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BB4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2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A1F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F87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F4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FB2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2BA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945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5A8413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05F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E65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6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424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372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D2D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262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8B4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51F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7D2CD4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FE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34A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7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627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F04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C29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CD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4C7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E88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6C13F824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D9C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C8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64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8C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FE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F1E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A2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C29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57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8346EA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6EE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1DB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8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874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30F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57D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79F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E98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C6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61F0A33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149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FF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79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A4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B43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29C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8CA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505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F9B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D0CDF5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9A3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5DD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8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97C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01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7B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116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560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65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B31A41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DED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FC0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15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7B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A27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ABC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536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5DC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8B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6C498AA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1F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627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574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974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DC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A77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47C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E14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DDD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0BE533F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1B6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15D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40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B80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10B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732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732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B7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61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A2F4AF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9C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05D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92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1D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CA3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B12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94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85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AD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BCB3A3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0C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701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47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09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AB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3E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554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5D7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66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FAA9652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268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B4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508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399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53C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ECE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648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B7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70C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29C7DA32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AB7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FE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53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80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36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3F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0FC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F53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9B8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9B3601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7A9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5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F4A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5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6F2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2BE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F25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07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C27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537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975898C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13F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D59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76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8F8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D7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0F2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C67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18B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77E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26567FE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954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A15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67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F9D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982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2C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48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319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2BA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EFD4D8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89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BAE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89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5A5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163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FE7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CD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B05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C4C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3E40DB8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0D3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89F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88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94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1F0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69C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BD4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19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3D8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598A1BA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C8A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474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87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2BA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D2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1A7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D8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9F0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56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33EC7185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FA5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7EB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8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8CB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33B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577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FFE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BD4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F7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5595CD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BE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588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323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7B28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67D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8C0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A15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B7A7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604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91D47C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69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8E2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341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EE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46E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13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A6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139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13E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2851B7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4BA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364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378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427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9E4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21E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6A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009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1B1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4027DBCB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E4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531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39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B2E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2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85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A34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BBA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B05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FC007F5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C5D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09A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91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B82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DA9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7B8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4F2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6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26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272DCF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1B2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204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484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287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B4F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5FB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01D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7F0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E9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7B6D60A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4D1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74E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67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485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E3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B1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049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964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0CF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657799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BE1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111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25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850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F18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2B3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FB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B2E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38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5122D9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DAB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526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31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5B2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66B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773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233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0C4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EF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A61921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075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AC3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44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2C4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49C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664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BB5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7F0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E1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D0EE94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B6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B9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738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160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A5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677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F9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DCD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8C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6D1B5B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447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91F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73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EA4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8F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59E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13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801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35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33364CE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302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661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71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9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B3A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527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D92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936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2DD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075030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EB7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50B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29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C10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A1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ED0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583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13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D78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1B15182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603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DF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731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6E9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9F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416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3A5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729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09F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9B84A7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7E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FCB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425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6C4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55A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BA1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FCD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C7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7D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0C203E8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75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BB3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28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7A5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F0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A5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F04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BF15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568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1732CFF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C2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819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04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34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304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3F3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84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397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68D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48C32F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E20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4CE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43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170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8B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77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42F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73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FB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175092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FB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728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03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B0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00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C88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FB1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F68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69F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4076F7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615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C2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73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AA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024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EE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78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08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BF7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592A036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D35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8E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466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5B6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972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1AE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A27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2A5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EC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445FC1D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F8A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8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11F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415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B8E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47C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2B1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884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959A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015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ad</w:t>
            </w:r>
          </w:p>
        </w:tc>
      </w:tr>
      <w:tr w:rsidR="006D7D1B" w14:paraId="2062356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41B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25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46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810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545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7E2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70F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A8A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C31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A9C503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AD8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00F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473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A1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22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39C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9D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986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BD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24E9E7DB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5F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FA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50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D19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4ED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944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0DE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4EC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468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EDAA4F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958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1A4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54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FA4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192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098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F68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965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E2B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B19921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BE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A0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78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B20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8CE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973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3CD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342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E9B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E3FE5F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1A9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9AE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78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478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1E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CDA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7B1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67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1CF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1698E0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952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607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788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AB2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40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C47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78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7A1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6EA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1E00C261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67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F6A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5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081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370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448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C5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B36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55C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4BA7F59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C10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0A4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51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327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012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340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918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256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DA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  <w:tr w:rsidR="006D7D1B" w14:paraId="50458A52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6DA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EB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7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B69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54D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6B8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19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6F7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41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B3DD13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3FC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CD4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63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D1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EFE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5AE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F06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CC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21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E08282B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288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E04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8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AD9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D4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C6E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219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CAD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5AB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B2A0BB9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DAC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DAD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12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3BC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40C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E9A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CA7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26F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C53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A7AA67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A74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23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019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E31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F32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D41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732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9D5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34A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7B67C4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FAD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572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79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85B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5BB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972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AAF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69F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0C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062B1990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E3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223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02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FD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9F3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85E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F4B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BA2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D09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0F1A83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6CD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A76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89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10E1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E6F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5E9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21F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D90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AD8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144B9A0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810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7F0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08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148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ECE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822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F23E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13D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827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3E576D63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B7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D7C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299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7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F1F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43A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57D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564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C73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600BE43F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31B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8057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406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664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192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833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248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54C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ABF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DFA05EE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2ED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9B7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2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ED6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80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1AE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nox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301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899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5321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288FFAC7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7FB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338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15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5D6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AAB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B27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D7AB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988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6CD5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81EA25A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5E2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473E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394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104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7BD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7BA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ED5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D7C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188C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702B7C9D" w14:textId="77777777" w:rsidTr="00054ABA">
        <w:trPr>
          <w:trHeight w:val="28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46CA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0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8308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959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A6F9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4280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V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EA2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1F0D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037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0D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changed</w:t>
            </w:r>
          </w:p>
        </w:tc>
      </w:tr>
      <w:tr w:rsidR="006D7D1B" w14:paraId="5B5D2B8F" w14:textId="77777777" w:rsidTr="00054ABA">
        <w:trPr>
          <w:trHeight w:val="70"/>
        </w:trPr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5878A3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18EAB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951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F25996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38BC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C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F7668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raum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2448B2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05825F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6748B4" w14:textId="77777777" w:rsidR="006D7D1B" w:rsidRDefault="006D7D1B" w:rsidP="00054ABA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</w:t>
            </w:r>
          </w:p>
        </w:tc>
      </w:tr>
    </w:tbl>
    <w:p w14:paraId="1C6A3676" w14:textId="77777777" w:rsidR="00CA1B97" w:rsidRDefault="00CA1B97"/>
    <w:sectPr w:rsidR="00CA1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BC503" w14:textId="77777777" w:rsidR="00331029" w:rsidRDefault="00331029" w:rsidP="006D7D1B">
      <w:r>
        <w:separator/>
      </w:r>
    </w:p>
  </w:endnote>
  <w:endnote w:type="continuationSeparator" w:id="0">
    <w:p w14:paraId="1F406CE9" w14:textId="77777777" w:rsidR="00331029" w:rsidRDefault="00331029" w:rsidP="006D7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Sans-Bold">
    <w:altName w:val="Cambria"/>
    <w:charset w:val="00"/>
    <w:family w:val="roman"/>
    <w:pitch w:val="default"/>
  </w:font>
  <w:font w:name="ScalaSans-FiguresBold">
    <w:altName w:val="Cambria"/>
    <w:charset w:val="00"/>
    <w:family w:val="roman"/>
    <w:pitch w:val="default"/>
  </w:font>
  <w:font w:name="ScalaSans">
    <w:altName w:val="Cambria"/>
    <w:charset w:val="00"/>
    <w:family w:val="roman"/>
    <w:pitch w:val="default"/>
  </w:font>
  <w:font w:name="ScalaSans-Caps">
    <w:altName w:val="Cambria"/>
    <w:charset w:val="00"/>
    <w:family w:val="roman"/>
    <w:pitch w:val="default"/>
  </w:font>
  <w:font w:name="NewBaskerville-Bold">
    <w:altName w:val="Cambria"/>
    <w:charset w:val="00"/>
    <w:family w:val="roman"/>
    <w:pitch w:val="default"/>
  </w:font>
  <w:font w:name="Liberation Serif">
    <w:altName w:val="Times New Roman"/>
    <w:charset w:val="01"/>
    <w:family w:val="roman"/>
    <w:pitch w:val="default"/>
  </w:font>
  <w:font w:name="Source Han Sans Regular">
    <w:altName w:val="Cambria"/>
    <w:charset w:val="00"/>
    <w:family w:val="roman"/>
    <w:pitch w:val="default"/>
  </w:font>
  <w:font w:name="DejaVu Sans">
    <w:altName w:val="Verdan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8FA4" w14:textId="77777777" w:rsidR="00331029" w:rsidRDefault="00331029" w:rsidP="006D7D1B">
      <w:r>
        <w:separator/>
      </w:r>
    </w:p>
  </w:footnote>
  <w:footnote w:type="continuationSeparator" w:id="0">
    <w:p w14:paraId="495AC3CC" w14:textId="77777777" w:rsidR="00331029" w:rsidRDefault="00331029" w:rsidP="006D7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jE1NDOxtDAyMjdQ0lEKTi0uzszPAykwrAUAzFx2cywAAAA="/>
  </w:docVars>
  <w:rsids>
    <w:rsidRoot w:val="00B77C30"/>
    <w:rsid w:val="00331029"/>
    <w:rsid w:val="006D7D1B"/>
    <w:rsid w:val="00B77C30"/>
    <w:rsid w:val="00CA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26B7C"/>
  <w15:chartTrackingRefBased/>
  <w15:docId w15:val="{13656327-B9B8-4E97-941A-3D741531C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D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7D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D7D1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7D1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D7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D7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D7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D7D1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6D7D1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D7D1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sid w:val="006D7D1B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qFormat/>
    <w:rsid w:val="006D7D1B"/>
    <w:pPr>
      <w:jc w:val="left"/>
    </w:pPr>
    <w:rPr>
      <w:rFonts w:ascii="Tahoma" w:hAnsi="Tahoma" w:cs="Tahoma"/>
      <w:sz w:val="16"/>
    </w:rPr>
  </w:style>
  <w:style w:type="character" w:customStyle="1" w:styleId="a8">
    <w:name w:val="批注文字 字符"/>
    <w:basedOn w:val="a0"/>
    <w:link w:val="a7"/>
    <w:uiPriority w:val="99"/>
    <w:qFormat/>
    <w:rsid w:val="006D7D1B"/>
    <w:rPr>
      <w:rFonts w:ascii="Tahoma" w:hAnsi="Tahoma" w:cs="Tahoma"/>
      <w:sz w:val="16"/>
    </w:rPr>
  </w:style>
  <w:style w:type="paragraph" w:styleId="a9">
    <w:name w:val="Balloon Text"/>
    <w:basedOn w:val="a"/>
    <w:link w:val="aa"/>
    <w:uiPriority w:val="99"/>
    <w:semiHidden/>
    <w:unhideWhenUsed/>
    <w:qFormat/>
    <w:rsid w:val="006D7D1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6D7D1B"/>
    <w:rPr>
      <w:sz w:val="18"/>
      <w:szCs w:val="18"/>
    </w:rPr>
  </w:style>
  <w:style w:type="paragraph" w:styleId="ab">
    <w:name w:val="Subtitle"/>
    <w:basedOn w:val="3"/>
    <w:next w:val="a"/>
    <w:link w:val="ac"/>
    <w:qFormat/>
    <w:rsid w:val="006D7D1B"/>
    <w:pPr>
      <w:spacing w:before="240" w:after="60" w:line="360" w:lineRule="auto"/>
      <w:jc w:val="left"/>
      <w:outlineLvl w:val="1"/>
    </w:pPr>
    <w:rPr>
      <w:rFonts w:ascii="Times New Roman" w:hAnsi="Times New Roman" w:cs="Times New Roman"/>
      <w:bCs w:val="0"/>
      <w:kern w:val="28"/>
      <w:sz w:val="21"/>
      <w:szCs w:val="21"/>
    </w:rPr>
  </w:style>
  <w:style w:type="character" w:customStyle="1" w:styleId="ac">
    <w:name w:val="副标题 字符"/>
    <w:basedOn w:val="a0"/>
    <w:link w:val="ab"/>
    <w:qFormat/>
    <w:rsid w:val="006D7D1B"/>
    <w:rPr>
      <w:rFonts w:ascii="Times New Roman" w:hAnsi="Times New Roman" w:cs="Times New Roman"/>
      <w:b/>
      <w:kern w:val="28"/>
      <w:szCs w:val="21"/>
    </w:rPr>
  </w:style>
  <w:style w:type="paragraph" w:styleId="HTML">
    <w:name w:val="HTML Preformatted"/>
    <w:basedOn w:val="a"/>
    <w:link w:val="HTML0"/>
    <w:uiPriority w:val="99"/>
    <w:unhideWhenUsed/>
    <w:qFormat/>
    <w:rsid w:val="006D7D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6D7D1B"/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7"/>
    <w:next w:val="a7"/>
    <w:link w:val="ae"/>
    <w:uiPriority w:val="99"/>
    <w:semiHidden/>
    <w:unhideWhenUsed/>
    <w:qFormat/>
    <w:rsid w:val="006D7D1B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qFormat/>
    <w:rsid w:val="006D7D1B"/>
    <w:rPr>
      <w:rFonts w:ascii="Tahoma" w:hAnsi="Tahoma" w:cs="Tahoma"/>
      <w:b/>
      <w:bCs/>
      <w:sz w:val="16"/>
    </w:rPr>
  </w:style>
  <w:style w:type="table" w:styleId="af">
    <w:name w:val="Table Grid"/>
    <w:basedOn w:val="a1"/>
    <w:uiPriority w:val="39"/>
    <w:qFormat/>
    <w:rsid w:val="006D7D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21"/>
    <w:qFormat/>
    <w:rsid w:val="006D7D1B"/>
    <w:rPr>
      <w:rFonts w:ascii="Times New Roman" w:eastAsia="宋体" w:hAnsi="Times New Roman" w:cs="Times New Roman"/>
      <w:b/>
      <w:iCs/>
      <w:color w:val="000000"/>
      <w:kern w:val="44"/>
      <w:sz w:val="24"/>
      <w:szCs w:val="24"/>
      <w:u w:val="single"/>
    </w:rPr>
  </w:style>
  <w:style w:type="character" w:customStyle="1" w:styleId="21">
    <w:name w:val="标题2 字符"/>
    <w:basedOn w:val="a0"/>
    <w:link w:val="22"/>
    <w:qFormat/>
    <w:rsid w:val="006D7D1B"/>
    <w:rPr>
      <w:rFonts w:ascii="Times New Roman" w:hAnsi="Times New Roman" w:cs="Times New Roman"/>
      <w:b/>
      <w:color w:val="000000"/>
      <w:sz w:val="28"/>
      <w:szCs w:val="20"/>
    </w:rPr>
  </w:style>
  <w:style w:type="paragraph" w:customStyle="1" w:styleId="22">
    <w:name w:val="标题2"/>
    <w:basedOn w:val="1"/>
    <w:link w:val="21"/>
    <w:qFormat/>
    <w:rsid w:val="006D7D1B"/>
    <w:pPr>
      <w:snapToGrid w:val="0"/>
      <w:spacing w:line="276" w:lineRule="auto"/>
      <w:ind w:firstLineChars="100" w:firstLine="280"/>
    </w:pPr>
    <w:rPr>
      <w:rFonts w:ascii="Times New Roman" w:hAnsi="Times New Roman" w:cs="Times New Roman"/>
      <w:bCs w:val="0"/>
      <w:color w:val="000000"/>
      <w:kern w:val="2"/>
      <w:sz w:val="28"/>
      <w:szCs w:val="20"/>
    </w:rPr>
  </w:style>
  <w:style w:type="character" w:styleId="af1">
    <w:name w:val="Hyperlink"/>
    <w:basedOn w:val="a0"/>
    <w:uiPriority w:val="99"/>
    <w:unhideWhenUsed/>
    <w:qFormat/>
    <w:rsid w:val="006D7D1B"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6D7D1B"/>
    <w:rPr>
      <w:rFonts w:ascii="Tahoma" w:hAnsi="Tahoma" w:cs="Tahoma"/>
      <w:sz w:val="16"/>
      <w:szCs w:val="21"/>
      <w:u w:val="none"/>
    </w:rPr>
  </w:style>
  <w:style w:type="paragraph" w:styleId="af3">
    <w:name w:val="List Paragraph"/>
    <w:basedOn w:val="a"/>
    <w:uiPriority w:val="34"/>
    <w:qFormat/>
    <w:rsid w:val="006D7D1B"/>
    <w:pPr>
      <w:ind w:firstLineChars="200" w:firstLine="420"/>
    </w:pPr>
  </w:style>
  <w:style w:type="character" w:customStyle="1" w:styleId="fontstyle01">
    <w:name w:val="fontstyle01"/>
    <w:basedOn w:val="a0"/>
    <w:qFormat/>
    <w:rsid w:val="006D7D1B"/>
    <w:rPr>
      <w:rFonts w:ascii="ScalaSans-Bold" w:hAnsi="ScalaSans-Bold" w:hint="default"/>
      <w:b/>
      <w:bCs/>
      <w:color w:val="000000"/>
      <w:sz w:val="26"/>
      <w:szCs w:val="26"/>
    </w:rPr>
  </w:style>
  <w:style w:type="character" w:customStyle="1" w:styleId="fontstyle21">
    <w:name w:val="fontstyle21"/>
    <w:basedOn w:val="a0"/>
    <w:qFormat/>
    <w:rsid w:val="006D7D1B"/>
    <w:rPr>
      <w:rFonts w:ascii="ScalaSans-FiguresBold" w:hAnsi="ScalaSans-FiguresBold" w:hint="default"/>
      <w:b/>
      <w:bCs/>
      <w:color w:val="000000"/>
      <w:sz w:val="18"/>
      <w:szCs w:val="18"/>
    </w:rPr>
  </w:style>
  <w:style w:type="character" w:customStyle="1" w:styleId="fontstyle31">
    <w:name w:val="fontstyle31"/>
    <w:basedOn w:val="a0"/>
    <w:qFormat/>
    <w:rsid w:val="006D7D1B"/>
    <w:rPr>
      <w:rFonts w:ascii="ScalaSans" w:hAnsi="ScalaSans" w:hint="default"/>
      <w:color w:val="000000"/>
      <w:sz w:val="18"/>
      <w:szCs w:val="18"/>
    </w:rPr>
  </w:style>
  <w:style w:type="character" w:customStyle="1" w:styleId="fontstyle41">
    <w:name w:val="fontstyle41"/>
    <w:basedOn w:val="a0"/>
    <w:qFormat/>
    <w:rsid w:val="006D7D1B"/>
    <w:rPr>
      <w:rFonts w:ascii="ScalaSans-Caps" w:hAnsi="ScalaSans-Caps" w:hint="default"/>
      <w:color w:val="000000"/>
      <w:sz w:val="18"/>
      <w:szCs w:val="18"/>
    </w:rPr>
  </w:style>
  <w:style w:type="character" w:customStyle="1" w:styleId="fontstyle11">
    <w:name w:val="fontstyle11"/>
    <w:basedOn w:val="a0"/>
    <w:qFormat/>
    <w:rsid w:val="006D7D1B"/>
    <w:rPr>
      <w:rFonts w:ascii="NewBaskerville-Bold" w:hAnsi="NewBaskerville-Bold" w:hint="default"/>
      <w:b/>
      <w:bCs/>
      <w:color w:val="000000"/>
      <w:sz w:val="18"/>
      <w:szCs w:val="18"/>
    </w:rPr>
  </w:style>
  <w:style w:type="character" w:customStyle="1" w:styleId="ts-alignment-element">
    <w:name w:val="ts-alignment-element"/>
    <w:basedOn w:val="a0"/>
    <w:qFormat/>
    <w:rsid w:val="006D7D1B"/>
  </w:style>
  <w:style w:type="paragraph" w:customStyle="1" w:styleId="TableContents">
    <w:name w:val="Table Contents"/>
    <w:basedOn w:val="a"/>
    <w:qFormat/>
    <w:rsid w:val="006D7D1B"/>
    <w:pPr>
      <w:widowControl/>
      <w:suppressLineNumbers/>
      <w:jc w:val="left"/>
    </w:pPr>
    <w:rPr>
      <w:rFonts w:ascii="Liberation Serif" w:eastAsia="Source Han Sans Regular" w:hAnsi="Liberation Serif" w:cs="DejaVu Sans"/>
      <w:sz w:val="24"/>
      <w:szCs w:val="24"/>
      <w:lang w:bidi="hi-IN"/>
    </w:rPr>
  </w:style>
  <w:style w:type="paragraph" w:customStyle="1" w:styleId="TableHeading">
    <w:name w:val="Table Heading"/>
    <w:basedOn w:val="TableContents"/>
    <w:qFormat/>
    <w:rsid w:val="006D7D1B"/>
    <w:pPr>
      <w:jc w:val="center"/>
    </w:pPr>
    <w:rPr>
      <w:b/>
      <w:bCs/>
    </w:rPr>
  </w:style>
  <w:style w:type="table" w:customStyle="1" w:styleId="11">
    <w:name w:val="网格型浅色1"/>
    <w:basedOn w:val="a1"/>
    <w:uiPriority w:val="40"/>
    <w:qFormat/>
    <w:rsid w:val="006D7D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6D7D1B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6D7D1B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6D7D1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D7D1B"/>
    <w:rPr>
      <w:rFonts w:ascii="等线" w:eastAsia="等线" w:hAnsi="等线"/>
      <w:sz w:val="20"/>
    </w:rPr>
  </w:style>
  <w:style w:type="character" w:customStyle="1" w:styleId="12">
    <w:name w:val="未处理的提及1"/>
    <w:basedOn w:val="a0"/>
    <w:uiPriority w:val="99"/>
    <w:semiHidden/>
    <w:unhideWhenUsed/>
    <w:qFormat/>
    <w:rsid w:val="006D7D1B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6D7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蕲恒</dc:creator>
  <cp:keywords/>
  <dc:description/>
  <cp:lastModifiedBy>何 蕲恒</cp:lastModifiedBy>
  <cp:revision>2</cp:revision>
  <dcterms:created xsi:type="dcterms:W3CDTF">2022-03-04T02:28:00Z</dcterms:created>
  <dcterms:modified xsi:type="dcterms:W3CDTF">2022-03-04T02:30:00Z</dcterms:modified>
</cp:coreProperties>
</file>